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1BE5F" w14:textId="5BFF3A7E" w:rsidR="00584AC6" w:rsidRPr="004D62A0" w:rsidRDefault="0049652E" w:rsidP="0039048D">
      <w:pPr>
        <w:jc w:val="left"/>
        <w:rPr>
          <w:rFonts w:ascii="Times New Roman" w:hAnsi="Times New Roman" w:cs="Times New Roman"/>
          <w:sz w:val="24"/>
          <w:szCs w:val="24"/>
        </w:rPr>
      </w:pPr>
      <w:r w:rsidRPr="004D62A0">
        <w:rPr>
          <w:rFonts w:ascii="Times New Roman" w:hAnsi="Times New Roman" w:cs="Times New Roman"/>
          <w:sz w:val="24"/>
          <w:szCs w:val="24"/>
        </w:rPr>
        <w:t>Table S1 Samples information for high throughput sequencing.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2127"/>
        <w:gridCol w:w="2551"/>
        <w:gridCol w:w="1843"/>
        <w:gridCol w:w="2126"/>
        <w:gridCol w:w="1418"/>
      </w:tblGrid>
      <w:tr w:rsidR="00DA617C" w:rsidRPr="004D62A0" w14:paraId="1F95F7DB" w14:textId="5E6CDE98" w:rsidTr="00DA617C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982FEFE" w14:textId="1D069C14" w:rsidR="00DA617C" w:rsidRPr="004D62A0" w:rsidRDefault="00DA617C" w:rsidP="00DA61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ample I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17D1598" w14:textId="77777777" w:rsidR="00DA617C" w:rsidRPr="004D62A0" w:rsidRDefault="00DA617C" w:rsidP="00DA61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ampling S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6B207FD" w14:textId="77777777" w:rsidR="00DA617C" w:rsidRPr="004D62A0" w:rsidRDefault="00DA617C" w:rsidP="00DA61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dentifi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6E94F59" w14:textId="77777777" w:rsidR="00DA617C" w:rsidRPr="004D62A0" w:rsidRDefault="00DA617C" w:rsidP="00DA61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</w:tcPr>
          <w:p w14:paraId="20B34B44" w14:textId="028BFE22" w:rsidR="00DA617C" w:rsidRPr="004D62A0" w:rsidRDefault="00DA617C" w:rsidP="00DA61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oucher ID</w:t>
            </w:r>
          </w:p>
        </w:tc>
      </w:tr>
      <w:tr w:rsidR="00DA617C" w:rsidRPr="004D62A0" w14:paraId="501BB6EA" w14:textId="67F608B8" w:rsidTr="00DA617C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3CF6" w14:textId="471BD78C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atura stramonium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903F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Huanggang City, Hubei Provi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836C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Chongjian Zhou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AB76" w14:textId="6FD93570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8336F73" w14:textId="4FA10A7C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Dst</w:t>
            </w:r>
          </w:p>
        </w:tc>
      </w:tr>
      <w:tr w:rsidR="00DA617C" w:rsidRPr="004D62A0" w14:paraId="3E7DE051" w14:textId="39FA554F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452252" w14:textId="252BA62F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atura stramonium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ar. 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inermi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429289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Huanggang City, Hubei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FC5714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Chongjian Zho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A574C8" w14:textId="7AE4022B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7A95D840" w14:textId="701C105C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ine</w:t>
            </w:r>
          </w:p>
        </w:tc>
      </w:tr>
      <w:tr w:rsidR="00DA617C" w:rsidRPr="004D62A0" w14:paraId="3A597A2A" w14:textId="5DBDF5DB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135E16" w14:textId="2AA4907C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Datura stramonium 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ar. 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atula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-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0D69F4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Huanggang City, Hubei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A68823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Chongjian Zho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C18008" w14:textId="18342ED3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55712029" w14:textId="7FAC9E0B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Dt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DA617C" w:rsidRPr="004D62A0" w14:paraId="2B60B508" w14:textId="6806F51A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B06D22" w14:textId="02490996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atura stramonium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ar.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tatula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-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577CF5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Wuhan City, Hubei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61810C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Chongjian Zho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A06C1F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For validation in phylogenetic analysis</w:t>
            </w:r>
          </w:p>
        </w:tc>
        <w:tc>
          <w:tcPr>
            <w:tcW w:w="1418" w:type="dxa"/>
            <w:vAlign w:val="center"/>
          </w:tcPr>
          <w:p w14:paraId="4090DD4D" w14:textId="1C37F952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Dt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DA617C" w:rsidRPr="004D62A0" w14:paraId="6CA118A7" w14:textId="0834BE51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0DD098" w14:textId="44DAFF6D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atura stramonium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ar. 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atula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-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5082526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Wuhan City, Hubei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85D2B0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Chongjian Zho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F06009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For validation in phylogenetic analysis</w:t>
            </w:r>
          </w:p>
        </w:tc>
        <w:tc>
          <w:tcPr>
            <w:tcW w:w="1418" w:type="dxa"/>
            <w:vAlign w:val="center"/>
          </w:tcPr>
          <w:p w14:paraId="18E2C1C6" w14:textId="2A6472DE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Dt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DA617C" w:rsidRPr="004D62A0" w14:paraId="2D60F6E5" w14:textId="454F6B1C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3BA145" w14:textId="476E554D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atura inoxi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A6D5C5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Huanggang City, Hubei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63AA3A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Chongjian Zho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864DBC" w14:textId="24F50A3A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35946E48" w14:textId="6A976B57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o</w:t>
            </w:r>
          </w:p>
        </w:tc>
      </w:tr>
      <w:tr w:rsidR="00DA617C" w:rsidRPr="004D62A0" w14:paraId="3AA58697" w14:textId="59AE6BC7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EC819C" w14:textId="2B98A9D2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atura metel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-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353662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Guangzhou City, Guangdong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74190F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Huagu Y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F2048E" w14:textId="67962809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2BF571BE" w14:textId="4DFDC764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1</w:t>
            </w:r>
          </w:p>
        </w:tc>
      </w:tr>
      <w:tr w:rsidR="00DA617C" w:rsidRPr="004D62A0" w14:paraId="6EAAE133" w14:textId="56C5BE16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2921DF" w14:textId="7BD7DDE5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atura metel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-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05721A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Huanggang City, Hubei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F746A9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Chongjian Zho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5E7493" w14:textId="068AE0BA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2245F58C" w14:textId="1BD7188E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2</w:t>
            </w:r>
          </w:p>
        </w:tc>
      </w:tr>
      <w:tr w:rsidR="00DA617C" w:rsidRPr="004D62A0" w14:paraId="32D5F19C" w14:textId="37ED8695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8E4B67" w14:textId="5430C3B6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ugmansia arborea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-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EF7B38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Guangzhou City, Guangdong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56F427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Jizhu Li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E149B8" w14:textId="18DBF1ED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50C195DD" w14:textId="25D5AF2B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1</w:t>
            </w:r>
          </w:p>
        </w:tc>
      </w:tr>
      <w:tr w:rsidR="00DA617C" w:rsidRPr="004D62A0" w14:paraId="76750092" w14:textId="6FF9806B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A2B860" w14:textId="47446DCC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ugmansia arborea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-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1881864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Huanggang City, Hubei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1C5BD0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Chongjian Zho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FB3034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For validation in phylogenetic analysis</w:t>
            </w:r>
          </w:p>
        </w:tc>
        <w:tc>
          <w:tcPr>
            <w:tcW w:w="1418" w:type="dxa"/>
            <w:vAlign w:val="center"/>
          </w:tcPr>
          <w:p w14:paraId="4CECA2C7" w14:textId="11ADC536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2</w:t>
            </w:r>
          </w:p>
        </w:tc>
      </w:tr>
      <w:tr w:rsidR="00DA617C" w:rsidRPr="004D62A0" w14:paraId="06A48AA8" w14:textId="5EDC57BD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A3DE66" w14:textId="5C8BCFEE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ugmansia aurea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-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979E30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Huanggang City, Hubei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9C5496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Chongjian Zhou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659F7E" w14:textId="48DCC6F9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470F518F" w14:textId="5273721F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1</w:t>
            </w:r>
          </w:p>
        </w:tc>
      </w:tr>
      <w:tr w:rsidR="00DA617C" w:rsidRPr="004D62A0" w14:paraId="211E3015" w14:textId="288D0C02" w:rsidTr="00DA617C">
        <w:trPr>
          <w:trHeight w:val="288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680F64" w14:textId="70C9AC0C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ugmansia aurea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-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2370A8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Guangzhou City, Guangdong Provi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A5A44A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Huagu Y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9C7AC2" w14:textId="58CA08EF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13C91468" w14:textId="31EDF05F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2</w:t>
            </w:r>
          </w:p>
        </w:tc>
      </w:tr>
      <w:tr w:rsidR="00DA617C" w:rsidRPr="004D62A0" w14:paraId="6C4779C4" w14:textId="49FAA1F7" w:rsidTr="00DA617C">
        <w:trPr>
          <w:trHeight w:val="288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53AC" w14:textId="7C7409C6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rugmansia aurea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-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B03E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Huanggang City, Hubei Provi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34A8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Chongjian Zhou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EDB7" w14:textId="77777777" w:rsidR="00DA617C" w:rsidRPr="004D62A0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For validation in phylogenetic analysi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0172BCE" w14:textId="102B2F93" w:rsidR="00DA617C" w:rsidRDefault="00DA617C" w:rsidP="00704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u3</w:t>
            </w:r>
          </w:p>
        </w:tc>
      </w:tr>
    </w:tbl>
    <w:p w14:paraId="6E51A6BA" w14:textId="77777777" w:rsidR="00ED013B" w:rsidRPr="004D62A0" w:rsidRDefault="00ED013B" w:rsidP="0039048D">
      <w:pPr>
        <w:jc w:val="left"/>
        <w:rPr>
          <w:rFonts w:ascii="Times New Roman" w:hAnsi="Times New Roman" w:cs="Times New Roman"/>
          <w:sz w:val="24"/>
          <w:szCs w:val="24"/>
        </w:rPr>
        <w:sectPr w:rsidR="00ED013B" w:rsidRPr="004D62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1D3E08" w14:textId="5ECE2C1F" w:rsidR="0049652E" w:rsidRPr="004D62A0" w:rsidRDefault="00ED013B" w:rsidP="0039048D">
      <w:pPr>
        <w:jc w:val="left"/>
        <w:rPr>
          <w:rFonts w:ascii="Times New Roman" w:hAnsi="Times New Roman" w:cs="Times New Roman"/>
          <w:sz w:val="24"/>
          <w:szCs w:val="24"/>
        </w:rPr>
      </w:pPr>
      <w:r w:rsidRPr="004D62A0">
        <w:rPr>
          <w:rFonts w:ascii="Times New Roman" w:hAnsi="Times New Roman" w:cs="Times New Roman"/>
          <w:sz w:val="24"/>
          <w:szCs w:val="24"/>
        </w:rPr>
        <w:lastRenderedPageBreak/>
        <w:t>Table S2 Samples information for DNA barcoding and specific primers ming.</w:t>
      </w:r>
    </w:p>
    <w:tbl>
      <w:tblPr>
        <w:tblW w:w="93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2940"/>
        <w:gridCol w:w="3540"/>
        <w:gridCol w:w="1780"/>
      </w:tblGrid>
      <w:tr w:rsidR="00ED013B" w:rsidRPr="004D62A0" w14:paraId="2CE71B6C" w14:textId="77777777" w:rsidTr="00056DE2">
        <w:trPr>
          <w:trHeight w:val="288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51DF770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de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9AA476C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482DBDD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ing Sit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B39A120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entifier</w:t>
            </w:r>
          </w:p>
        </w:tc>
      </w:tr>
      <w:tr w:rsidR="00ED013B" w:rsidRPr="004D62A0" w14:paraId="3AFBAFF8" w14:textId="77777777" w:rsidTr="00056DE2">
        <w:trPr>
          <w:trHeight w:val="288"/>
          <w:jc w:val="center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CD0F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-A5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9596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tura stramonium</w:t>
            </w:r>
          </w:p>
        </w:tc>
        <w:tc>
          <w:tcPr>
            <w:tcW w:w="3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6CDE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gang City, Hubei Province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3E2B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jian Zhou</w:t>
            </w:r>
          </w:p>
        </w:tc>
      </w:tr>
      <w:tr w:rsidR="00ED013B" w:rsidRPr="004D62A0" w14:paraId="4FF4B411" w14:textId="77777777" w:rsidTr="00056DE2">
        <w:trPr>
          <w:trHeight w:val="288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9A8759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-B6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17473B66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atura stramonium 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.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inermis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2BE7845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gang City, Hubei Provi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018BC19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jian Zhou</w:t>
            </w:r>
          </w:p>
        </w:tc>
      </w:tr>
      <w:tr w:rsidR="00ED013B" w:rsidRPr="004D62A0" w14:paraId="21B11B28" w14:textId="77777777" w:rsidTr="00056DE2">
        <w:trPr>
          <w:trHeight w:val="288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ACD7BA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-C4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76DCE318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Datura stramonium 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.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tatula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300F88C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gang City, Hubei Provi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4BCAD5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jian Zhou</w:t>
            </w:r>
          </w:p>
        </w:tc>
      </w:tr>
      <w:tr w:rsidR="00ED013B" w:rsidRPr="004D62A0" w14:paraId="7EEA4FE8" w14:textId="77777777" w:rsidTr="00056DE2">
        <w:trPr>
          <w:trHeight w:val="288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6B95D7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-D2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14601773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tura inoxia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5704F0C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gang City, Hubei Provi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0956903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jian Zhou</w:t>
            </w:r>
          </w:p>
        </w:tc>
      </w:tr>
      <w:tr w:rsidR="00ED013B" w:rsidRPr="004D62A0" w14:paraId="6AAA37EE" w14:textId="77777777" w:rsidTr="00056DE2">
        <w:trPr>
          <w:trHeight w:val="288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0883D8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-E5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27B6F7EC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tura metel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151D55A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gang City, Hubei Provi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72B583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jian Zhou</w:t>
            </w:r>
          </w:p>
        </w:tc>
      </w:tr>
      <w:tr w:rsidR="00ED013B" w:rsidRPr="004D62A0" w14:paraId="2A230075" w14:textId="77777777" w:rsidTr="00056DE2">
        <w:trPr>
          <w:trHeight w:val="288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30A165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6-E10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27AC63CE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tura metel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B7D8D96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zhou City, Guangdong Provi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AD6C5D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Jizhu Liu</w:t>
            </w:r>
          </w:p>
        </w:tc>
      </w:tr>
      <w:tr w:rsidR="00ED013B" w:rsidRPr="004D62A0" w14:paraId="0719A197" w14:textId="77777777" w:rsidTr="00056DE2">
        <w:trPr>
          <w:trHeight w:val="288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D545B9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-F5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5FE08D0B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ugmansia arborea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48FB9BC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gang City, Hubei Provi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8D539DC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jian Zhou</w:t>
            </w:r>
          </w:p>
        </w:tc>
      </w:tr>
      <w:tr w:rsidR="00ED013B" w:rsidRPr="004D62A0" w14:paraId="77C6E5ED" w14:textId="77777777" w:rsidTr="00056DE2">
        <w:trPr>
          <w:trHeight w:val="288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58CA36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6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525267D6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ugmansia arborea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E665E13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zhou City, Guangdong Provi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833D6DD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Jizhu Liu</w:t>
            </w:r>
          </w:p>
        </w:tc>
      </w:tr>
      <w:tr w:rsidR="00ED013B" w:rsidRPr="004D62A0" w14:paraId="1099F684" w14:textId="77777777" w:rsidTr="00056DE2">
        <w:trPr>
          <w:trHeight w:val="288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6FA8DD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-G5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6AADF22F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ugmansia aurea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E30F55A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gang City, Hubei Provi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415656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jian Zhou</w:t>
            </w:r>
          </w:p>
        </w:tc>
      </w:tr>
      <w:tr w:rsidR="00ED013B" w:rsidRPr="004D62A0" w14:paraId="0D34E228" w14:textId="77777777" w:rsidTr="00056DE2">
        <w:trPr>
          <w:trHeight w:val="288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92CE30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6-G7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03FCF609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ugmansia aurea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A776EA5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zhou City, Guangdong Provi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2DC6C55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gu Ye</w:t>
            </w:r>
          </w:p>
        </w:tc>
      </w:tr>
      <w:tr w:rsidR="00ED013B" w:rsidRPr="004D62A0" w14:paraId="1BFCD772" w14:textId="77777777" w:rsidTr="00056DE2">
        <w:trPr>
          <w:trHeight w:val="288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D4D3F3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8-G10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14:paraId="3FD3ECB1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ugmansia aurea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02C0CDB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zhou City, Guangdong Provinc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4F5FD21" w14:textId="77777777" w:rsidR="00ED013B" w:rsidRPr="004D62A0" w:rsidRDefault="00ED013B" w:rsidP="00390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Jizhu Liu</w:t>
            </w:r>
          </w:p>
        </w:tc>
      </w:tr>
    </w:tbl>
    <w:p w14:paraId="7E6CBF20" w14:textId="77777777" w:rsidR="0096136A" w:rsidRPr="004D62A0" w:rsidRDefault="0096136A" w:rsidP="0039048D">
      <w:pPr>
        <w:jc w:val="left"/>
        <w:rPr>
          <w:rFonts w:ascii="Times New Roman" w:hAnsi="Times New Roman" w:cs="Times New Roman"/>
          <w:sz w:val="24"/>
          <w:szCs w:val="24"/>
        </w:rPr>
        <w:sectPr w:rsidR="0096136A" w:rsidRPr="004D62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87ADBC" w14:textId="6FC41C0F" w:rsidR="00ED013B" w:rsidRPr="004D62A0" w:rsidRDefault="0096136A" w:rsidP="0039048D">
      <w:pPr>
        <w:jc w:val="left"/>
        <w:rPr>
          <w:rFonts w:ascii="Times New Roman" w:hAnsi="Times New Roman" w:cs="Times New Roman"/>
          <w:sz w:val="24"/>
          <w:szCs w:val="24"/>
        </w:rPr>
      </w:pPr>
      <w:r w:rsidRPr="004D62A0">
        <w:rPr>
          <w:rFonts w:ascii="Times New Roman" w:hAnsi="Times New Roman" w:cs="Times New Roman"/>
          <w:sz w:val="24"/>
          <w:szCs w:val="24"/>
        </w:rPr>
        <w:lastRenderedPageBreak/>
        <w:t>Table S3 Primers and PCR conditions information for DNA barcoding and specific primers ming.</w:t>
      </w:r>
    </w:p>
    <w:tbl>
      <w:tblPr>
        <w:tblW w:w="10632" w:type="dxa"/>
        <w:tblInd w:w="-1139" w:type="dxa"/>
        <w:tblLook w:val="04A0" w:firstRow="1" w:lastRow="0" w:firstColumn="1" w:lastColumn="0" w:noHBand="0" w:noVBand="1"/>
      </w:tblPr>
      <w:tblGrid>
        <w:gridCol w:w="1701"/>
        <w:gridCol w:w="1560"/>
        <w:gridCol w:w="4252"/>
        <w:gridCol w:w="3119"/>
      </w:tblGrid>
      <w:tr w:rsidR="0096136A" w:rsidRPr="004D62A0" w14:paraId="4CE9E2C7" w14:textId="77777777" w:rsidTr="00056DE2">
        <w:trPr>
          <w:trHeight w:val="46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4D6117DB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frag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20DD09B0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5AC96706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7B8232F5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CR condition</w:t>
            </w:r>
          </w:p>
        </w:tc>
      </w:tr>
      <w:tr w:rsidR="0096136A" w:rsidRPr="00704EB9" w14:paraId="4AADE9E5" w14:textId="77777777" w:rsidTr="00056DE2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ADDD36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0C3032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a fwd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A19DE4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TATCATTTAGAGGAAGGAG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3328B8" w14:textId="77777777" w:rsidR="0096136A" w:rsidRPr="00704EB9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</w:pPr>
            <w:r w:rsidRPr="00704EB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  <w:t>94℃ 5min; 94℃ 1min, 50℃ 1min, 72℃ 1min+3s, 30 cycles; 72℃,7min</w:t>
            </w:r>
          </w:p>
        </w:tc>
      </w:tr>
      <w:tr w:rsidR="0096136A" w:rsidRPr="004D62A0" w14:paraId="44845C7D" w14:textId="77777777" w:rsidTr="00056DE2">
        <w:trPr>
          <w:trHeight w:val="288"/>
        </w:trPr>
        <w:tc>
          <w:tcPr>
            <w:tcW w:w="1701" w:type="dxa"/>
            <w:vMerge/>
            <w:vAlign w:val="center"/>
            <w:hideMark/>
          </w:tcPr>
          <w:p w14:paraId="0CF2C1DF" w14:textId="77777777" w:rsidR="0096136A" w:rsidRPr="00704EB9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8044D05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rev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80B9DD2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TCCGCTTATTGATATGC</w:t>
            </w:r>
          </w:p>
        </w:tc>
        <w:tc>
          <w:tcPr>
            <w:tcW w:w="3119" w:type="dxa"/>
            <w:vMerge/>
            <w:vAlign w:val="center"/>
            <w:hideMark/>
          </w:tcPr>
          <w:p w14:paraId="30B2556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136A" w:rsidRPr="004D62A0" w14:paraId="7144B2BA" w14:textId="77777777" w:rsidTr="00056DE2">
        <w:trPr>
          <w:trHeight w:val="288"/>
        </w:trPr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24DD071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65FBD5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F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97B0B99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CGATACTTGGTGTGAAT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14:paraId="4078B1AB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℃ 5min; 94℃ 30s, 56℃ 30s, 72℃ 45s, 40 cycles; 72℃,10min</w:t>
            </w:r>
          </w:p>
        </w:tc>
      </w:tr>
      <w:tr w:rsidR="0096136A" w:rsidRPr="004D62A0" w14:paraId="7FC787C4" w14:textId="77777777" w:rsidTr="00056DE2">
        <w:trPr>
          <w:trHeight w:val="288"/>
        </w:trPr>
        <w:tc>
          <w:tcPr>
            <w:tcW w:w="1701" w:type="dxa"/>
            <w:vMerge/>
            <w:vAlign w:val="center"/>
            <w:hideMark/>
          </w:tcPr>
          <w:p w14:paraId="73897FF4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FEB38A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R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23AB7BB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GCTTCTCCAGACTACAAT</w:t>
            </w:r>
          </w:p>
        </w:tc>
        <w:tc>
          <w:tcPr>
            <w:tcW w:w="3119" w:type="dxa"/>
            <w:vMerge/>
            <w:vAlign w:val="center"/>
            <w:hideMark/>
          </w:tcPr>
          <w:p w14:paraId="31A771DA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136A" w:rsidRPr="00704EB9" w14:paraId="080D455C" w14:textId="77777777" w:rsidTr="00056DE2">
        <w:trPr>
          <w:trHeight w:val="288"/>
        </w:trPr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24B066A9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b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-trn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E5F2FF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wd PA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4C111D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ATGCATGAACGTAATGCTC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14:paraId="3DD74F62" w14:textId="77777777" w:rsidR="0096136A" w:rsidRPr="00704EB9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</w:pPr>
            <w:r w:rsidRPr="00704EB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  <w:t>94℃ 5min; 94℃ 1min, 55℃ 1min, 72℃ 1.5min, 30 cycles; 72℃,7min</w:t>
            </w:r>
          </w:p>
        </w:tc>
      </w:tr>
      <w:tr w:rsidR="0096136A" w:rsidRPr="004D62A0" w14:paraId="7981C699" w14:textId="77777777" w:rsidTr="00056DE2">
        <w:trPr>
          <w:trHeight w:val="288"/>
        </w:trPr>
        <w:tc>
          <w:tcPr>
            <w:tcW w:w="1701" w:type="dxa"/>
            <w:vMerge/>
            <w:vAlign w:val="center"/>
            <w:hideMark/>
          </w:tcPr>
          <w:p w14:paraId="002A9D56" w14:textId="77777777" w:rsidR="0096136A" w:rsidRPr="00704EB9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fr-F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DE2A795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 TH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B43F9E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GCATGGTGGATTCACAATCC</w:t>
            </w:r>
          </w:p>
        </w:tc>
        <w:tc>
          <w:tcPr>
            <w:tcW w:w="3119" w:type="dxa"/>
            <w:vMerge/>
            <w:vAlign w:val="center"/>
            <w:hideMark/>
          </w:tcPr>
          <w:p w14:paraId="79D84952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136A" w:rsidRPr="004D62A0" w14:paraId="3DD17880" w14:textId="77777777" w:rsidTr="00056DE2">
        <w:trPr>
          <w:trHeight w:val="552"/>
        </w:trPr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02ACC682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t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948247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F_KIM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FACE99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ACAGTACTTTTGTGTTTACGAG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14:paraId="478B15D5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℃ 1min; 94℃ 30s, 52℃ 20s, 72℃ 50s, 35 cycles; 72℃ 5min</w:t>
            </w:r>
          </w:p>
        </w:tc>
      </w:tr>
      <w:tr w:rsidR="0096136A" w:rsidRPr="004D62A0" w14:paraId="12D07C06" w14:textId="77777777" w:rsidTr="00056DE2">
        <w:trPr>
          <w:trHeight w:val="552"/>
        </w:trPr>
        <w:tc>
          <w:tcPr>
            <w:tcW w:w="1701" w:type="dxa"/>
            <w:vMerge/>
            <w:vAlign w:val="center"/>
            <w:hideMark/>
          </w:tcPr>
          <w:p w14:paraId="2808A476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9A1429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R_KIM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8046C2C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CAGTCCATCTGGAAATCTTGGTTC</w:t>
            </w:r>
          </w:p>
        </w:tc>
        <w:tc>
          <w:tcPr>
            <w:tcW w:w="3119" w:type="dxa"/>
            <w:vMerge/>
            <w:vAlign w:val="center"/>
            <w:hideMark/>
          </w:tcPr>
          <w:p w14:paraId="4CB69073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136A" w:rsidRPr="00704EB9" w14:paraId="11BE354F" w14:textId="77777777" w:rsidTr="00056DE2">
        <w:trPr>
          <w:trHeight w:val="288"/>
        </w:trPr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6332A966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bc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999A93D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f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6FE5451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TCACCACAAACAGAAAC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14:paraId="65F56205" w14:textId="77777777" w:rsidR="0096136A" w:rsidRPr="00704EB9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</w:pPr>
            <w:r w:rsidRPr="00704EB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  <w:t>95℃ 2min; 94℃ 1min, 55℃ 30s, 72℃ 1min, 34 cycles; 72℃ 7min</w:t>
            </w:r>
          </w:p>
        </w:tc>
      </w:tr>
      <w:tr w:rsidR="0096136A" w:rsidRPr="004D62A0" w14:paraId="7560A738" w14:textId="77777777" w:rsidTr="00056DE2">
        <w:trPr>
          <w:trHeight w:val="288"/>
        </w:trPr>
        <w:tc>
          <w:tcPr>
            <w:tcW w:w="1701" w:type="dxa"/>
            <w:vMerge/>
            <w:vAlign w:val="center"/>
            <w:hideMark/>
          </w:tcPr>
          <w:p w14:paraId="490FC2DC" w14:textId="77777777" w:rsidR="0096136A" w:rsidRPr="00704EB9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fr-FR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B33D5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4r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3466259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CATGTACCTGCAGTAGC</w:t>
            </w:r>
          </w:p>
        </w:tc>
        <w:tc>
          <w:tcPr>
            <w:tcW w:w="3119" w:type="dxa"/>
            <w:vMerge/>
            <w:vAlign w:val="center"/>
            <w:hideMark/>
          </w:tcPr>
          <w:p w14:paraId="3E37951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136A" w:rsidRPr="004D62A0" w14:paraId="39E45F78" w14:textId="77777777" w:rsidTr="00056DE2">
        <w:trPr>
          <w:trHeight w:val="288"/>
        </w:trPr>
        <w:tc>
          <w:tcPr>
            <w:tcW w:w="170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C01D6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ic primer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9DF3733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3556BC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TTCCAATCGCCGTGTA</w:t>
            </w:r>
          </w:p>
        </w:tc>
        <w:tc>
          <w:tcPr>
            <w:tcW w:w="311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5943B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℃ 5min; 94℃ 30s, 59℃ 30s, 72℃ 45s, 40cycles; 72℃ 10min</w:t>
            </w:r>
          </w:p>
        </w:tc>
      </w:tr>
      <w:tr w:rsidR="0096136A" w:rsidRPr="004D62A0" w14:paraId="6B54C0E7" w14:textId="77777777" w:rsidTr="00056DE2">
        <w:trPr>
          <w:trHeight w:val="288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092F55BD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7F8F0A6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4350AF7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GTCGTCTCAGACCTTCT</w:t>
            </w:r>
          </w:p>
        </w:tc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2668C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B9924A2" w14:textId="77777777" w:rsidR="0096136A" w:rsidRPr="004D62A0" w:rsidRDefault="0096136A" w:rsidP="0039048D">
      <w:pPr>
        <w:jc w:val="left"/>
        <w:rPr>
          <w:rFonts w:ascii="Times New Roman" w:hAnsi="Times New Roman" w:cs="Times New Roman"/>
          <w:sz w:val="24"/>
          <w:szCs w:val="24"/>
        </w:rPr>
        <w:sectPr w:rsidR="0096136A" w:rsidRPr="004D62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FDD675" w14:textId="6D5EC51B" w:rsidR="0096136A" w:rsidRPr="004D62A0" w:rsidRDefault="0096136A" w:rsidP="0039048D">
      <w:pPr>
        <w:jc w:val="left"/>
        <w:rPr>
          <w:rFonts w:ascii="Times New Roman" w:hAnsi="Times New Roman" w:cs="Times New Roman"/>
          <w:sz w:val="24"/>
          <w:szCs w:val="24"/>
        </w:rPr>
      </w:pPr>
      <w:r w:rsidRPr="004D62A0">
        <w:rPr>
          <w:rFonts w:ascii="Times New Roman" w:hAnsi="Times New Roman" w:cs="Times New Roman"/>
          <w:sz w:val="24"/>
          <w:szCs w:val="24"/>
        </w:rPr>
        <w:lastRenderedPageBreak/>
        <w:t>Table S4 Cp genomes downloaded from Genbank for phylogenetic tree constr</w:t>
      </w:r>
      <w:r w:rsidR="008920DF" w:rsidRPr="004D62A0">
        <w:rPr>
          <w:rFonts w:ascii="Times New Roman" w:hAnsi="Times New Roman" w:cs="Times New Roman"/>
          <w:sz w:val="24"/>
          <w:szCs w:val="24"/>
        </w:rPr>
        <w:t>u</w:t>
      </w:r>
      <w:r w:rsidRPr="004D62A0">
        <w:rPr>
          <w:rFonts w:ascii="Times New Roman" w:hAnsi="Times New Roman" w:cs="Times New Roman"/>
          <w:sz w:val="24"/>
          <w:szCs w:val="24"/>
        </w:rPr>
        <w:t>ction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4111"/>
        <w:gridCol w:w="2410"/>
        <w:gridCol w:w="1785"/>
      </w:tblGrid>
      <w:tr w:rsidR="00593BED" w:rsidRPr="004D62A0" w14:paraId="663098C0" w14:textId="07079790" w:rsidTr="00593BED">
        <w:trPr>
          <w:trHeight w:val="288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76B906B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49012DE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</w:tcPr>
          <w:p w14:paraId="2D4A89C3" w14:textId="11852A1A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56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breviation</w:t>
            </w:r>
          </w:p>
        </w:tc>
      </w:tr>
      <w:tr w:rsidR="00593BED" w:rsidRPr="004D62A0" w14:paraId="5F2F6389" w14:textId="55C48F1D" w:rsidTr="00593BED">
        <w:trPr>
          <w:trHeight w:val="288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F03D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tura stramoniu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42FB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10897.1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02566776" w14:textId="3CACE6FC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</w:t>
            </w:r>
          </w:p>
        </w:tc>
      </w:tr>
      <w:tr w:rsidR="00593BED" w:rsidRPr="004D62A0" w14:paraId="60B0BC38" w14:textId="25D86C97" w:rsidTr="00593BED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80A5C22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tura stramoniu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7D4445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10896.1</w:t>
            </w:r>
          </w:p>
        </w:tc>
        <w:tc>
          <w:tcPr>
            <w:tcW w:w="1785" w:type="dxa"/>
          </w:tcPr>
          <w:p w14:paraId="6FC283F4" w14:textId="50262C96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</w:t>
            </w:r>
          </w:p>
        </w:tc>
      </w:tr>
      <w:tr w:rsidR="00593BED" w:rsidRPr="004D62A0" w14:paraId="7A88A250" w14:textId="498B4D7B" w:rsidTr="00593BED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731902D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tura stramoniu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74FFDD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54342.1</w:t>
            </w:r>
          </w:p>
        </w:tc>
        <w:tc>
          <w:tcPr>
            <w:tcW w:w="1785" w:type="dxa"/>
          </w:tcPr>
          <w:p w14:paraId="6B18E804" w14:textId="63894491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</w:t>
            </w:r>
          </w:p>
        </w:tc>
      </w:tr>
      <w:tr w:rsidR="00593BED" w:rsidRPr="004D62A0" w14:paraId="0C0D1670" w14:textId="22528FC5" w:rsidTr="00593BED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6C7DFE1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tura stramoniu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E4AEA8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62489.1</w:t>
            </w:r>
          </w:p>
        </w:tc>
        <w:tc>
          <w:tcPr>
            <w:tcW w:w="1785" w:type="dxa"/>
          </w:tcPr>
          <w:p w14:paraId="01670C9D" w14:textId="241852DB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4</w:t>
            </w:r>
          </w:p>
        </w:tc>
      </w:tr>
      <w:tr w:rsidR="00593BED" w:rsidRPr="004D62A0" w14:paraId="6DDDEBEF" w14:textId="56FB2E23" w:rsidTr="00593BED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D226B06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tura stramoniu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70C90D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18117.1</w:t>
            </w:r>
          </w:p>
        </w:tc>
        <w:tc>
          <w:tcPr>
            <w:tcW w:w="1785" w:type="dxa"/>
          </w:tcPr>
          <w:p w14:paraId="78CC9B38" w14:textId="542F6FC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</w:tr>
      <w:tr w:rsidR="00593BED" w:rsidRPr="004D62A0" w14:paraId="49DEDA9A" w14:textId="30495A0D" w:rsidTr="00593BED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5B12575" w14:textId="5593DA73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ompettia cardenasian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F7009A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29746.1</w:t>
            </w:r>
          </w:p>
        </w:tc>
        <w:tc>
          <w:tcPr>
            <w:tcW w:w="1785" w:type="dxa"/>
          </w:tcPr>
          <w:p w14:paraId="284A30D6" w14:textId="3AE0056D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93BED" w:rsidRPr="004D62A0" w14:paraId="0DA7B49F" w14:textId="553C555E" w:rsidTr="00593BED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5752ACD" w14:textId="24305B40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ompettia cardenasian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F7C0AD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310932.1</w:t>
            </w:r>
          </w:p>
        </w:tc>
        <w:tc>
          <w:tcPr>
            <w:tcW w:w="1785" w:type="dxa"/>
          </w:tcPr>
          <w:p w14:paraId="59D8B966" w14:textId="3F3D0229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93BED" w:rsidRPr="004D62A0" w14:paraId="2478697C" w14:textId="57ABF387" w:rsidTr="00593BED">
        <w:trPr>
          <w:trHeight w:val="288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5C8F054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candra physalod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B8CC0A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165114.1</w:t>
            </w:r>
          </w:p>
        </w:tc>
        <w:tc>
          <w:tcPr>
            <w:tcW w:w="1785" w:type="dxa"/>
          </w:tcPr>
          <w:p w14:paraId="366DC421" w14:textId="2288B763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</w:t>
            </w:r>
          </w:p>
        </w:tc>
      </w:tr>
      <w:tr w:rsidR="00593BED" w:rsidRPr="004D62A0" w14:paraId="1756EE86" w14:textId="749F3E41" w:rsidTr="00593BED">
        <w:trPr>
          <w:trHeight w:val="288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8952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ropa belladonn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EF5E" w14:textId="77777777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04561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146C336D" w14:textId="71F0184B" w:rsidR="00593BED" w:rsidRPr="004D62A0" w:rsidRDefault="00593BED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</w:t>
            </w:r>
          </w:p>
        </w:tc>
      </w:tr>
    </w:tbl>
    <w:p w14:paraId="36CE3489" w14:textId="77777777" w:rsidR="0096136A" w:rsidRPr="004D62A0" w:rsidRDefault="0096136A" w:rsidP="0039048D">
      <w:pPr>
        <w:jc w:val="left"/>
        <w:rPr>
          <w:rFonts w:ascii="Times New Roman" w:hAnsi="Times New Roman" w:cs="Times New Roman"/>
          <w:sz w:val="24"/>
          <w:szCs w:val="24"/>
        </w:rPr>
        <w:sectPr w:rsidR="0096136A" w:rsidRPr="004D62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894C45" w14:textId="7C36080D" w:rsidR="0096136A" w:rsidRPr="004D62A0" w:rsidRDefault="0096136A" w:rsidP="0039048D">
      <w:pPr>
        <w:jc w:val="left"/>
        <w:rPr>
          <w:rFonts w:ascii="Times New Roman" w:hAnsi="Times New Roman" w:cs="Times New Roman"/>
          <w:sz w:val="24"/>
          <w:szCs w:val="24"/>
        </w:rPr>
      </w:pPr>
      <w:r w:rsidRPr="004D62A0">
        <w:rPr>
          <w:rFonts w:ascii="Times New Roman" w:hAnsi="Times New Roman" w:cs="Times New Roman"/>
          <w:sz w:val="24"/>
          <w:szCs w:val="24"/>
        </w:rPr>
        <w:lastRenderedPageBreak/>
        <w:t>Table S5 Gene contents in the cp genomes of Datureae species.</w:t>
      </w:r>
    </w:p>
    <w:tbl>
      <w:tblPr>
        <w:tblW w:w="13781" w:type="dxa"/>
        <w:tblInd w:w="-1281" w:type="dxa"/>
        <w:tblLook w:val="04A0" w:firstRow="1" w:lastRow="0" w:firstColumn="1" w:lastColumn="0" w:noHBand="0" w:noVBand="1"/>
      </w:tblPr>
      <w:tblGrid>
        <w:gridCol w:w="3261"/>
        <w:gridCol w:w="6804"/>
        <w:gridCol w:w="850"/>
        <w:gridCol w:w="2866"/>
      </w:tblGrid>
      <w:tr w:rsidR="0096136A" w:rsidRPr="004D62A0" w14:paraId="61855B8F" w14:textId="77777777" w:rsidTr="00214BA0">
        <w:trPr>
          <w:gridAfter w:val="1"/>
          <w:wAfter w:w="2866" w:type="dxa"/>
          <w:trHeight w:val="28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0C5FE8B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tegory of gene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6C2C7A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oup of gen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97325F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</w:tr>
      <w:tr w:rsidR="0096136A" w:rsidRPr="004D62A0" w14:paraId="37C168BD" w14:textId="77777777" w:rsidTr="00214BA0">
        <w:trPr>
          <w:gridAfter w:val="1"/>
          <w:wAfter w:w="2866" w:type="dxa"/>
          <w:trHeight w:val="288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786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FAFC" w14:textId="77777777" w:rsidR="0096136A" w:rsidRPr="00704EB9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fr-FR"/>
              </w:rPr>
            </w:pP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fr-FR"/>
              </w:rPr>
              <w:t>psaA, psaB, psaC, psaI, psaJ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8C61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6136A" w:rsidRPr="004D62A0" w14:paraId="1A99EB65" w14:textId="77777777" w:rsidTr="00214BA0">
        <w:trPr>
          <w:gridAfter w:val="1"/>
          <w:wAfter w:w="2866" w:type="dxa"/>
          <w:trHeight w:val="312"/>
        </w:trPr>
        <w:tc>
          <w:tcPr>
            <w:tcW w:w="326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DBEC1C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stem II</w:t>
            </w:r>
          </w:p>
        </w:tc>
        <w:tc>
          <w:tcPr>
            <w:tcW w:w="680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FDB2A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sbA, psbB, psbC, psbD, psbE, psbF, psbH, psbI, psbJ, psbK, psbM, psbN, psbT, psbZ, ycf3</w:t>
            </w: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BB19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96136A" w:rsidRPr="004D62A0" w14:paraId="1789DF71" w14:textId="77777777" w:rsidTr="00214BA0">
        <w:trPr>
          <w:trHeight w:val="300"/>
        </w:trPr>
        <w:tc>
          <w:tcPr>
            <w:tcW w:w="3261" w:type="dxa"/>
            <w:vMerge/>
            <w:tcBorders>
              <w:top w:val="nil"/>
            </w:tcBorders>
            <w:vAlign w:val="center"/>
            <w:hideMark/>
          </w:tcPr>
          <w:p w14:paraId="1DE831D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vMerge/>
            <w:tcBorders>
              <w:top w:val="nil"/>
            </w:tcBorders>
            <w:vAlign w:val="center"/>
            <w:hideMark/>
          </w:tcPr>
          <w:p w14:paraId="6FCE09FB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vAlign w:val="center"/>
            <w:hideMark/>
          </w:tcPr>
          <w:p w14:paraId="4E61D772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1499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136A" w:rsidRPr="004D62A0" w14:paraId="357884EA" w14:textId="77777777" w:rsidTr="00214BA0">
        <w:trPr>
          <w:trHeight w:val="288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DABD3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b/f complex</w:t>
            </w:r>
          </w:p>
        </w:tc>
        <w:tc>
          <w:tcPr>
            <w:tcW w:w="6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572DB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etA, petB</w:t>
            </w: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perscript"/>
              </w:rPr>
              <w:t>*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, petD</w:t>
            </w: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perscript"/>
              </w:rPr>
              <w:t>*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, petG, petL, petN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D3EDB0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73524045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62ED2653" w14:textId="77777777" w:rsidTr="00214BA0">
        <w:trPr>
          <w:trHeight w:val="288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8FC392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 synthase</w:t>
            </w:r>
          </w:p>
        </w:tc>
        <w:tc>
          <w:tcPr>
            <w:tcW w:w="6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EAB95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tpA, atpB, atpE, atpF</w:t>
            </w: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perscript"/>
              </w:rPr>
              <w:t>*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, atpH, atpI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192A34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7E74D3C5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46FB70CC" w14:textId="77777777" w:rsidTr="00214BA0">
        <w:trPr>
          <w:trHeight w:val="288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41E70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H-dehydrogenase</w:t>
            </w:r>
          </w:p>
        </w:tc>
        <w:tc>
          <w:tcPr>
            <w:tcW w:w="6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7071D3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dhA</w:t>
            </w: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perscript"/>
              </w:rPr>
              <w:t>*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, ndhB(×2)</w:t>
            </w: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perscript"/>
              </w:rPr>
              <w:t>*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, ndhC, ndhD, ndhE, ndhF, ndhG, ndhH, ndhI, ndhJ, ndhK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CB7BE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0D5D1501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71FD8C95" w14:textId="77777777" w:rsidTr="00214BA0">
        <w:trPr>
          <w:trHeight w:val="288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232D1C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sco</w:t>
            </w:r>
          </w:p>
        </w:tc>
        <w:tc>
          <w:tcPr>
            <w:tcW w:w="6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64D55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bc</w:t>
            </w:r>
            <w:r w:rsidRPr="004D62A0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519EA1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383F5DC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4E767B66" w14:textId="77777777" w:rsidTr="00214BA0">
        <w:trPr>
          <w:trHeight w:val="288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07228C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6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C5166C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oA, rpoB, rpoC1</w:t>
            </w: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perscript"/>
              </w:rPr>
              <w:t>*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, rpoC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FA049A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188F59D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141F3460" w14:textId="77777777" w:rsidTr="00214BA0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268E04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al protein(small subunit)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C70F70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s11, rps12(×2), rps14, rps15, rps16</w:t>
            </w: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perscript"/>
              </w:rPr>
              <w:t>*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, rps18, rps19a, rps2, rps3, rps4, rps7(×2), rps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C1D5A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15)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6B2F6414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5571E4ED" w14:textId="77777777" w:rsidTr="00214BA0">
        <w:trPr>
          <w:trHeight w:val="300"/>
        </w:trPr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2909F0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al proteins(large subunit)</w:t>
            </w:r>
          </w:p>
        </w:tc>
        <w:tc>
          <w:tcPr>
            <w:tcW w:w="68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6F057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l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×2)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pl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pl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pl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pl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pl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(×2)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pl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pl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pl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3198CC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54BF998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24BA2582" w14:textId="77777777" w:rsidTr="00214BA0">
        <w:trPr>
          <w:trHeight w:val="360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82ED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s of unknown function</w:t>
            </w:r>
          </w:p>
        </w:tc>
        <w:tc>
          <w:tcPr>
            <w:tcW w:w="6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ABB29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cf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×2)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ycf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×2)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ycf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×2),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ycf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4AFCCC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6)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61D0DCF9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62C17785" w14:textId="77777777" w:rsidTr="00214BA0">
        <w:trPr>
          <w:trHeight w:val="300"/>
        </w:trPr>
        <w:tc>
          <w:tcPr>
            <w:tcW w:w="326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3DB90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 RNAs</w:t>
            </w:r>
          </w:p>
        </w:tc>
        <w:tc>
          <w:tcPr>
            <w:tcW w:w="6804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EF0225A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trnH-GUG, trnK-UUU, trnQ-UUG, trnS-GCU, trnS-CGA, 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br/>
              <w:t>trnR-UCU, trnC-GCA, trnD-GUC, trnY-GUA, trnE-UUC(×3), trnT-GGU, trnS-UGA, trnG-GCC, trnM-CAU(×4), trnS-GGA, trnT-UGU, trnL-UAA, trnF-GAA, trnV-UAC, trnW-CCA,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br/>
              <w:t>trnP-UGG, trnL-CAA(×2), trnV-GAC(×2), trnA-UGC(×2),</w:t>
            </w: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br/>
              <w:t>trnR-ACG(×2), trnN-GUU, trnL-UAG, trnN-GUU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62A43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4C43DEA7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47C4AE11" w14:textId="77777777" w:rsidTr="00214BA0">
        <w:trPr>
          <w:trHeight w:val="300"/>
        </w:trPr>
        <w:tc>
          <w:tcPr>
            <w:tcW w:w="3261" w:type="dxa"/>
            <w:vMerge/>
            <w:tcBorders>
              <w:top w:val="nil"/>
            </w:tcBorders>
            <w:vAlign w:val="center"/>
            <w:hideMark/>
          </w:tcPr>
          <w:p w14:paraId="331314C4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vMerge/>
            <w:tcBorders>
              <w:top w:val="nil"/>
            </w:tcBorders>
            <w:vAlign w:val="center"/>
            <w:hideMark/>
          </w:tcPr>
          <w:p w14:paraId="7E1068C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vAlign w:val="center"/>
            <w:hideMark/>
          </w:tcPr>
          <w:p w14:paraId="5691C396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2B0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136A" w:rsidRPr="004D62A0" w14:paraId="3BC352EE" w14:textId="77777777" w:rsidTr="00214BA0">
        <w:trPr>
          <w:trHeight w:val="300"/>
        </w:trPr>
        <w:tc>
          <w:tcPr>
            <w:tcW w:w="3261" w:type="dxa"/>
            <w:vMerge/>
            <w:tcBorders>
              <w:top w:val="nil"/>
            </w:tcBorders>
            <w:vAlign w:val="center"/>
            <w:hideMark/>
          </w:tcPr>
          <w:p w14:paraId="5F56AC0C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vMerge/>
            <w:tcBorders>
              <w:top w:val="nil"/>
            </w:tcBorders>
            <w:vAlign w:val="center"/>
            <w:hideMark/>
          </w:tcPr>
          <w:p w14:paraId="1B133B74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vAlign w:val="center"/>
            <w:hideMark/>
          </w:tcPr>
          <w:p w14:paraId="4BDC849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7311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3CF9901C" w14:textId="77777777" w:rsidTr="00214BA0">
        <w:trPr>
          <w:trHeight w:val="300"/>
        </w:trPr>
        <w:tc>
          <w:tcPr>
            <w:tcW w:w="3261" w:type="dxa"/>
            <w:vMerge/>
            <w:tcBorders>
              <w:top w:val="nil"/>
            </w:tcBorders>
            <w:vAlign w:val="center"/>
            <w:hideMark/>
          </w:tcPr>
          <w:p w14:paraId="4F5142A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vMerge/>
            <w:tcBorders>
              <w:top w:val="nil"/>
            </w:tcBorders>
            <w:vAlign w:val="center"/>
            <w:hideMark/>
          </w:tcPr>
          <w:p w14:paraId="7B7825B0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vAlign w:val="center"/>
            <w:hideMark/>
          </w:tcPr>
          <w:p w14:paraId="4B4AC347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BD4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2B72FAE5" w14:textId="77777777" w:rsidTr="00214BA0">
        <w:trPr>
          <w:trHeight w:val="300"/>
        </w:trPr>
        <w:tc>
          <w:tcPr>
            <w:tcW w:w="3261" w:type="dxa"/>
            <w:vMerge/>
            <w:tcBorders>
              <w:top w:val="nil"/>
            </w:tcBorders>
            <w:vAlign w:val="center"/>
            <w:hideMark/>
          </w:tcPr>
          <w:p w14:paraId="4D1A4F93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vMerge/>
            <w:tcBorders>
              <w:top w:val="nil"/>
            </w:tcBorders>
            <w:vAlign w:val="center"/>
            <w:hideMark/>
          </w:tcPr>
          <w:p w14:paraId="056B863C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vAlign w:val="center"/>
            <w:hideMark/>
          </w:tcPr>
          <w:p w14:paraId="09095862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5E00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49BFEB80" w14:textId="77777777" w:rsidTr="00214BA0">
        <w:trPr>
          <w:trHeight w:val="300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FF54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al RNAs</w:t>
            </w:r>
          </w:p>
        </w:tc>
        <w:tc>
          <w:tcPr>
            <w:tcW w:w="680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42DAE7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rn16S(×2), rrn23S(×2), rrn5S(×2), rrn4.5S(×2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4857E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371207BF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136A" w:rsidRPr="004D62A0" w14:paraId="6CD43792" w14:textId="77777777" w:rsidTr="00214BA0">
        <w:trPr>
          <w:trHeight w:val="288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616B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genes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307F" w14:textId="77777777" w:rsidR="0096136A" w:rsidRPr="00704EB9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fr-FR"/>
              </w:rPr>
            </w:pP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fr-FR"/>
              </w:rPr>
              <w:t>accD, ccsA, cemA, clpP</w:t>
            </w: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vertAlign w:val="superscript"/>
                <w:lang w:val="fr-FR"/>
              </w:rPr>
              <w:t>**</w:t>
            </w:r>
            <w:r w:rsidRPr="00704EB9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val="fr-FR"/>
              </w:rPr>
              <w:t>, matK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3DD2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66" w:type="dxa"/>
            <w:tcBorders>
              <w:left w:val="nil"/>
            </w:tcBorders>
            <w:vAlign w:val="center"/>
            <w:hideMark/>
          </w:tcPr>
          <w:p w14:paraId="20B57848" w14:textId="77777777" w:rsidR="0096136A" w:rsidRPr="004D62A0" w:rsidRDefault="0096136A" w:rsidP="003904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FB1D86A" w14:textId="77777777" w:rsidR="00E55869" w:rsidRPr="004D62A0" w:rsidRDefault="0096136A" w:rsidP="0039048D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  <w:sectPr w:rsidR="00E55869" w:rsidRPr="004D62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D62A0">
        <w:rPr>
          <w:rFonts w:ascii="Times New Roman" w:eastAsia="宋体" w:hAnsi="Times New Roman" w:cs="Times New Roman"/>
          <w:kern w:val="0"/>
          <w:sz w:val="22"/>
        </w:rPr>
        <w:t xml:space="preserve">(×2) indicates the gene sequence is repeated twice. </w:t>
      </w:r>
      <w:r w:rsidRPr="00704EB9">
        <w:rPr>
          <w:rFonts w:ascii="Times New Roman" w:eastAsia="宋体" w:hAnsi="Times New Roman" w:cs="Times New Roman"/>
          <w:kern w:val="0"/>
          <w:sz w:val="22"/>
          <w:vertAlign w:val="superscript"/>
        </w:rPr>
        <w:t>*</w:t>
      </w:r>
      <w:r w:rsidRPr="004D62A0">
        <w:rPr>
          <w:rFonts w:ascii="Times New Roman" w:eastAsia="宋体" w:hAnsi="Times New Roman" w:cs="Times New Roman"/>
          <w:kern w:val="0"/>
          <w:sz w:val="22"/>
        </w:rPr>
        <w:t xml:space="preserve"> indicates genes containing one intron; while </w:t>
      </w:r>
      <w:r w:rsidRPr="00704EB9">
        <w:rPr>
          <w:rFonts w:ascii="Times New Roman" w:eastAsia="宋体" w:hAnsi="Times New Roman" w:cs="Times New Roman"/>
          <w:kern w:val="0"/>
          <w:sz w:val="22"/>
          <w:vertAlign w:val="superscript"/>
        </w:rPr>
        <w:t>**</w:t>
      </w:r>
      <w:r w:rsidRPr="004D62A0">
        <w:rPr>
          <w:rFonts w:ascii="Times New Roman" w:eastAsia="宋体" w:hAnsi="Times New Roman" w:cs="Times New Roman"/>
          <w:kern w:val="0"/>
          <w:sz w:val="22"/>
        </w:rPr>
        <w:t xml:space="preserve"> indicates gene containing two introns. </w:t>
      </w:r>
      <w:r w:rsidRPr="00704EB9">
        <w:rPr>
          <w:rFonts w:ascii="Times New Roman" w:eastAsia="宋体" w:hAnsi="Times New Roman" w:cs="Times New Roman"/>
          <w:kern w:val="0"/>
          <w:sz w:val="22"/>
          <w:vertAlign w:val="superscript"/>
        </w:rPr>
        <w:t>a</w:t>
      </w:r>
      <w:r w:rsidRPr="004D62A0">
        <w:rPr>
          <w:rFonts w:ascii="Times New Roman" w:eastAsia="宋体" w:hAnsi="Times New Roman" w:cs="Times New Roman"/>
          <w:kern w:val="0"/>
          <w:sz w:val="22"/>
        </w:rPr>
        <w:t xml:space="preserve"> indicates there are two copies of </w:t>
      </w:r>
      <w:r w:rsidRPr="004D62A0">
        <w:rPr>
          <w:rFonts w:ascii="Times New Roman" w:eastAsia="宋体" w:hAnsi="Times New Roman" w:cs="Times New Roman"/>
          <w:i/>
          <w:iCs/>
          <w:kern w:val="0"/>
          <w:sz w:val="22"/>
        </w:rPr>
        <w:t>rps</w:t>
      </w:r>
      <w:r w:rsidRPr="004D62A0">
        <w:rPr>
          <w:rFonts w:ascii="Times New Roman" w:eastAsia="宋体" w:hAnsi="Times New Roman" w:cs="Times New Roman"/>
          <w:kern w:val="0"/>
          <w:sz w:val="22"/>
        </w:rPr>
        <w:t xml:space="preserve">19 in two samples of </w:t>
      </w:r>
      <w:r w:rsidRPr="004D62A0">
        <w:rPr>
          <w:rFonts w:ascii="Times New Roman" w:eastAsia="宋体" w:hAnsi="Times New Roman" w:cs="Times New Roman"/>
          <w:i/>
          <w:iCs/>
          <w:kern w:val="0"/>
          <w:sz w:val="22"/>
        </w:rPr>
        <w:t>D. metel</w:t>
      </w:r>
      <w:r w:rsidRPr="004D62A0">
        <w:rPr>
          <w:rFonts w:ascii="Times New Roman" w:eastAsia="宋体" w:hAnsi="Times New Roman" w:cs="Times New Roman"/>
          <w:kern w:val="0"/>
          <w:sz w:val="22"/>
        </w:rPr>
        <w:t xml:space="preserve"> and </w:t>
      </w:r>
      <w:r w:rsidRPr="004D62A0">
        <w:rPr>
          <w:rFonts w:ascii="Times New Roman" w:eastAsia="宋体" w:hAnsi="Times New Roman" w:cs="Times New Roman"/>
          <w:i/>
          <w:iCs/>
          <w:kern w:val="0"/>
          <w:sz w:val="22"/>
        </w:rPr>
        <w:t>D. stramonium</w:t>
      </w:r>
      <w:r w:rsidRPr="004D62A0">
        <w:rPr>
          <w:rFonts w:ascii="Times New Roman" w:eastAsia="宋体" w:hAnsi="Times New Roman" w:cs="Times New Roman"/>
          <w:kern w:val="0"/>
          <w:sz w:val="22"/>
        </w:rPr>
        <w:t xml:space="preserve"> var.</w:t>
      </w:r>
      <w:r w:rsidRPr="004D62A0">
        <w:rPr>
          <w:rFonts w:ascii="Times New Roman" w:eastAsia="宋体" w:hAnsi="Times New Roman" w:cs="Times New Roman"/>
          <w:i/>
          <w:iCs/>
          <w:kern w:val="0"/>
          <w:sz w:val="22"/>
        </w:rPr>
        <w:t xml:space="preserve"> tatula</w:t>
      </w:r>
      <w:r w:rsidRPr="004D62A0">
        <w:rPr>
          <w:rFonts w:ascii="Times New Roman" w:eastAsia="宋体" w:hAnsi="Times New Roman" w:cs="Times New Roman"/>
          <w:kern w:val="0"/>
          <w:sz w:val="22"/>
        </w:rPr>
        <w:t xml:space="preserve">. </w:t>
      </w:r>
      <w:r w:rsidRPr="00704EB9">
        <w:rPr>
          <w:rFonts w:ascii="Times New Roman" w:eastAsia="宋体" w:hAnsi="Times New Roman" w:cs="Times New Roman"/>
          <w:kern w:val="0"/>
          <w:sz w:val="22"/>
          <w:vertAlign w:val="superscript"/>
        </w:rPr>
        <w:t>b</w:t>
      </w:r>
      <w:r w:rsidRPr="004D62A0">
        <w:rPr>
          <w:rFonts w:ascii="Times New Roman" w:eastAsia="宋体" w:hAnsi="Times New Roman" w:cs="Times New Roman"/>
          <w:kern w:val="0"/>
          <w:sz w:val="22"/>
        </w:rPr>
        <w:t xml:space="preserve"> indicates there is only copy of </w:t>
      </w:r>
      <w:r w:rsidRPr="004D62A0">
        <w:rPr>
          <w:rFonts w:ascii="Times New Roman" w:eastAsia="宋体" w:hAnsi="Times New Roman" w:cs="Times New Roman"/>
          <w:i/>
          <w:iCs/>
          <w:kern w:val="0"/>
          <w:sz w:val="22"/>
        </w:rPr>
        <w:t>ycf</w:t>
      </w:r>
      <w:r w:rsidRPr="004D62A0">
        <w:rPr>
          <w:rFonts w:ascii="Times New Roman" w:eastAsia="宋体" w:hAnsi="Times New Roman" w:cs="Times New Roman"/>
          <w:kern w:val="0"/>
          <w:sz w:val="22"/>
        </w:rPr>
        <w:t xml:space="preserve">1 in </w:t>
      </w:r>
      <w:r w:rsidRPr="004D62A0">
        <w:rPr>
          <w:rFonts w:ascii="Times New Roman" w:eastAsia="宋体" w:hAnsi="Times New Roman" w:cs="Times New Roman"/>
          <w:i/>
          <w:iCs/>
          <w:kern w:val="0"/>
          <w:sz w:val="22"/>
        </w:rPr>
        <w:t>D. metel</w:t>
      </w:r>
      <w:r w:rsidRPr="004D62A0">
        <w:rPr>
          <w:rFonts w:ascii="Times New Roman" w:eastAsia="宋体" w:hAnsi="Times New Roman" w:cs="Times New Roman"/>
          <w:kern w:val="0"/>
          <w:sz w:val="22"/>
        </w:rPr>
        <w:t>-1.</w:t>
      </w:r>
    </w:p>
    <w:p w14:paraId="0A7F809B" w14:textId="414210CC" w:rsidR="0096136A" w:rsidRPr="004D62A0" w:rsidRDefault="00E55869" w:rsidP="0039048D">
      <w:pPr>
        <w:jc w:val="left"/>
        <w:rPr>
          <w:rFonts w:ascii="Times New Roman" w:hAnsi="Times New Roman" w:cs="Times New Roman"/>
          <w:sz w:val="24"/>
          <w:szCs w:val="24"/>
        </w:rPr>
      </w:pPr>
      <w:r w:rsidRPr="004D62A0">
        <w:rPr>
          <w:rFonts w:ascii="Times New Roman" w:hAnsi="Times New Roman" w:cs="Times New Roman"/>
          <w:sz w:val="24"/>
          <w:szCs w:val="24"/>
        </w:rPr>
        <w:lastRenderedPageBreak/>
        <w:t xml:space="preserve">Table S6 </w:t>
      </w:r>
      <w:r w:rsidR="0098772A">
        <w:rPr>
          <w:rFonts w:ascii="Times New Roman" w:hAnsi="Times New Roman" w:cs="Times New Roman"/>
          <w:sz w:val="24"/>
          <w:szCs w:val="24"/>
        </w:rPr>
        <w:t>C</w:t>
      </w:r>
      <w:r w:rsidRPr="004D62A0">
        <w:rPr>
          <w:rFonts w:ascii="Times New Roman" w:hAnsi="Times New Roman" w:cs="Times New Roman"/>
          <w:sz w:val="24"/>
          <w:szCs w:val="24"/>
        </w:rPr>
        <w:t>haracteristics of DNA barcodes for Datureae species.</w:t>
      </w:r>
    </w:p>
    <w:tbl>
      <w:tblPr>
        <w:tblW w:w="11199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701"/>
        <w:gridCol w:w="1134"/>
        <w:gridCol w:w="1560"/>
        <w:gridCol w:w="1417"/>
        <w:gridCol w:w="1418"/>
        <w:gridCol w:w="1417"/>
      </w:tblGrid>
      <w:tr w:rsidR="00A22A05" w:rsidRPr="004D62A0" w14:paraId="4387EC7B" w14:textId="634A3926" w:rsidTr="00701C67">
        <w:trPr>
          <w:trHeight w:val="55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288FF3DC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NA barcod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358B1A09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 of sequen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3472A050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ccessful sequencing r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2C7CFD1F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 length (bp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520762DB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ble sites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0068482D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raspecific vari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3BA586F1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specific vari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</w:tcPr>
          <w:p w14:paraId="317F4238" w14:textId="2001BC75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2A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C content (%)</w:t>
            </w:r>
          </w:p>
        </w:tc>
      </w:tr>
      <w:tr w:rsidR="00A22A05" w:rsidRPr="004D62A0" w14:paraId="7EF24110" w14:textId="7A1C28E5" w:rsidTr="00701C67">
        <w:trPr>
          <w:trHeight w:val="28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8808CB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S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C632FC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9E9BDB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CDDDC6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C1DE20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6%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7372BB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052237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59CF21" w14:textId="7DA7928B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hAnsi="Times New Roman" w:cs="Times New Roman"/>
                <w:color w:val="000000"/>
                <w:szCs w:val="21"/>
              </w:rPr>
              <w:t>64.78</w:t>
            </w:r>
          </w:p>
        </w:tc>
      </w:tr>
      <w:tr w:rsidR="00A22A05" w:rsidRPr="004D62A0" w14:paraId="64CC1773" w14:textId="016BFB3C" w:rsidTr="00701C67">
        <w:trPr>
          <w:trHeight w:val="288"/>
        </w:trPr>
        <w:tc>
          <w:tcPr>
            <w:tcW w:w="1134" w:type="dxa"/>
            <w:shd w:val="clear" w:color="auto" w:fill="auto"/>
            <w:vAlign w:val="center"/>
            <w:hideMark/>
          </w:tcPr>
          <w:p w14:paraId="2EB6F168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b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-trn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B580084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18AAB6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3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59CB07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1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CEAD41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%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D944B2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2D2F57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vAlign w:val="center"/>
          </w:tcPr>
          <w:p w14:paraId="2691E2E6" w14:textId="20ADC79F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hAnsi="Times New Roman" w:cs="Times New Roman"/>
                <w:color w:val="000000"/>
                <w:szCs w:val="21"/>
              </w:rPr>
              <w:t>27.53</w:t>
            </w:r>
          </w:p>
        </w:tc>
      </w:tr>
      <w:tr w:rsidR="00A22A05" w:rsidRPr="004D62A0" w14:paraId="76BC86EC" w14:textId="45BA4A94" w:rsidTr="00701C67">
        <w:trPr>
          <w:trHeight w:val="288"/>
        </w:trPr>
        <w:tc>
          <w:tcPr>
            <w:tcW w:w="1134" w:type="dxa"/>
            <w:shd w:val="clear" w:color="auto" w:fill="auto"/>
            <w:vAlign w:val="center"/>
            <w:hideMark/>
          </w:tcPr>
          <w:p w14:paraId="04AC79E9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CD9F08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5AE95F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5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B7B7D3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8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B142372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3%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A0A7C1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505AB3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417" w:type="dxa"/>
            <w:vAlign w:val="center"/>
          </w:tcPr>
          <w:p w14:paraId="16CBD783" w14:textId="45CFF29B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hAnsi="Times New Roman" w:cs="Times New Roman"/>
                <w:color w:val="000000"/>
                <w:szCs w:val="21"/>
              </w:rPr>
              <w:t>60.39</w:t>
            </w:r>
          </w:p>
        </w:tc>
      </w:tr>
      <w:tr w:rsidR="00A22A05" w:rsidRPr="004D62A0" w14:paraId="20181850" w14:textId="2517802D" w:rsidTr="00701C67">
        <w:trPr>
          <w:trHeight w:val="288"/>
        </w:trPr>
        <w:tc>
          <w:tcPr>
            <w:tcW w:w="1134" w:type="dxa"/>
            <w:shd w:val="clear" w:color="auto" w:fill="auto"/>
            <w:vAlign w:val="center"/>
            <w:hideMark/>
          </w:tcPr>
          <w:p w14:paraId="39910425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t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58D563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FEF78D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73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6BCC16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1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3816F76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%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9DEB4A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586586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417" w:type="dxa"/>
            <w:vAlign w:val="center"/>
          </w:tcPr>
          <w:p w14:paraId="119D120C" w14:textId="559B07F6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hAnsi="Times New Roman" w:cs="Times New Roman"/>
                <w:color w:val="000000"/>
                <w:szCs w:val="21"/>
              </w:rPr>
              <w:t>33.78</w:t>
            </w:r>
          </w:p>
        </w:tc>
      </w:tr>
      <w:tr w:rsidR="00A22A05" w:rsidRPr="004D62A0" w14:paraId="29ABB36A" w14:textId="51CA05B7" w:rsidTr="00701C67">
        <w:trPr>
          <w:trHeight w:val="288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97D38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bc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5A41D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5AD0C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5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C8E43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9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A5F34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%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336F0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F885A" w14:textId="77777777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～</w:t>
            </w:r>
            <w:r w:rsidRPr="004D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4A0F87" w14:textId="378D5889" w:rsidR="00A22A05" w:rsidRPr="004D62A0" w:rsidRDefault="00A22A05" w:rsidP="003904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2A0">
              <w:rPr>
                <w:rFonts w:ascii="Times New Roman" w:hAnsi="Times New Roman" w:cs="Times New Roman"/>
                <w:color w:val="000000"/>
                <w:szCs w:val="21"/>
              </w:rPr>
              <w:t>43.3</w:t>
            </w:r>
          </w:p>
        </w:tc>
      </w:tr>
    </w:tbl>
    <w:p w14:paraId="7C6B4EDB" w14:textId="77777777" w:rsidR="00701C67" w:rsidRDefault="00701C67" w:rsidP="0039048D">
      <w:pPr>
        <w:jc w:val="left"/>
        <w:rPr>
          <w:rFonts w:ascii="Times New Roman" w:hAnsi="Times New Roman" w:cs="Times New Roman"/>
          <w:sz w:val="24"/>
          <w:szCs w:val="24"/>
        </w:rPr>
        <w:sectPr w:rsidR="00701C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8"/>
        <w:tblpPr w:leftFromText="180" w:rightFromText="180" w:vertAnchor="page" w:horzAnchor="margin" w:tblpXSpec="center" w:tblpY="1817"/>
        <w:tblW w:w="101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1266"/>
        <w:gridCol w:w="1414"/>
        <w:gridCol w:w="1369"/>
        <w:gridCol w:w="1416"/>
        <w:gridCol w:w="1365"/>
      </w:tblGrid>
      <w:tr w:rsidR="0040217B" w:rsidRPr="0039048D" w14:paraId="254D86ED" w14:textId="77777777" w:rsidTr="00D0155D"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4DE1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ample ID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89512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39048D">
              <w:rPr>
                <w:rFonts w:ascii="Times New Roman" w:hAnsi="Times New Roman" w:cs="Times New Roman"/>
              </w:rPr>
              <w:t>um_seq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B8F55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Sum_len(Gb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687C6" w14:textId="054E465C" w:rsidR="0040217B" w:rsidRPr="0039048D" w:rsidRDefault="00D0155D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="0040217B" w:rsidRPr="0039048D">
              <w:rPr>
                <w:rFonts w:ascii="Times New Roman" w:hAnsi="Times New Roman" w:cs="Times New Roman"/>
                <w:color w:val="000000"/>
                <w:sz w:val="22"/>
              </w:rPr>
              <w:t>in_len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36CE2" w14:textId="0E036621" w:rsidR="0040217B" w:rsidRPr="0039048D" w:rsidRDefault="00D0155D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40217B" w:rsidRPr="0039048D">
              <w:rPr>
                <w:rFonts w:ascii="Times New Roman" w:hAnsi="Times New Roman" w:cs="Times New Roman"/>
                <w:color w:val="000000"/>
                <w:sz w:val="22"/>
              </w:rPr>
              <w:t>vg_len(bp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4C52F" w14:textId="2DE757EB" w:rsidR="0040217B" w:rsidRPr="0039048D" w:rsidRDefault="00D0155D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="0040217B" w:rsidRPr="0039048D">
              <w:rPr>
                <w:rFonts w:ascii="Times New Roman" w:hAnsi="Times New Roman" w:cs="Times New Roman"/>
                <w:color w:val="000000"/>
                <w:sz w:val="22"/>
              </w:rPr>
              <w:t>ax_len(bp)</w:t>
            </w:r>
          </w:p>
        </w:tc>
      </w:tr>
      <w:tr w:rsidR="0040217B" w:rsidRPr="0039048D" w14:paraId="44BDE574" w14:textId="77777777" w:rsidTr="00D0155D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14:paraId="2A3DE679" w14:textId="1037679C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ugmansia aurea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23BF8886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57,289,902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5E54AFC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8.6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487A51E7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A4F924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.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2EF694F9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</w:tr>
      <w:tr w:rsidR="0040217B" w:rsidRPr="0039048D" w14:paraId="596D191E" w14:textId="77777777" w:rsidTr="00D0155D">
        <w:tc>
          <w:tcPr>
            <w:tcW w:w="3338" w:type="dxa"/>
            <w:vAlign w:val="center"/>
          </w:tcPr>
          <w:p w14:paraId="44187A8B" w14:textId="77777777" w:rsidR="0040217B" w:rsidRPr="00896B9D" w:rsidRDefault="0040217B" w:rsidP="00402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tura inoxia</w:t>
            </w:r>
          </w:p>
        </w:tc>
        <w:tc>
          <w:tcPr>
            <w:tcW w:w="1266" w:type="dxa"/>
            <w:vAlign w:val="center"/>
          </w:tcPr>
          <w:p w14:paraId="7A21F372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53,382,190</w:t>
            </w:r>
          </w:p>
        </w:tc>
        <w:tc>
          <w:tcPr>
            <w:tcW w:w="1414" w:type="dxa"/>
            <w:vAlign w:val="center"/>
          </w:tcPr>
          <w:p w14:paraId="03854B29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8.04</w:t>
            </w:r>
          </w:p>
        </w:tc>
        <w:tc>
          <w:tcPr>
            <w:tcW w:w="1369" w:type="dxa"/>
            <w:vAlign w:val="center"/>
          </w:tcPr>
          <w:p w14:paraId="2BA1295B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17" w:type="dxa"/>
            <w:vAlign w:val="center"/>
          </w:tcPr>
          <w:p w14:paraId="60BC4A25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.6</w:t>
            </w:r>
          </w:p>
        </w:tc>
        <w:tc>
          <w:tcPr>
            <w:tcW w:w="1341" w:type="dxa"/>
            <w:vAlign w:val="center"/>
          </w:tcPr>
          <w:p w14:paraId="32754F39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</w:tr>
      <w:tr w:rsidR="0040217B" w:rsidRPr="0039048D" w14:paraId="37BCCF7B" w14:textId="77777777" w:rsidTr="00D0155D">
        <w:tc>
          <w:tcPr>
            <w:tcW w:w="3338" w:type="dxa"/>
            <w:vAlign w:val="center"/>
          </w:tcPr>
          <w:p w14:paraId="496984D1" w14:textId="4C1E3895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tura metel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6" w:type="dxa"/>
            <w:vAlign w:val="center"/>
          </w:tcPr>
          <w:p w14:paraId="7019157F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112,081,036</w:t>
            </w:r>
          </w:p>
        </w:tc>
        <w:tc>
          <w:tcPr>
            <w:tcW w:w="1414" w:type="dxa"/>
            <w:vAlign w:val="center"/>
          </w:tcPr>
          <w:p w14:paraId="0D5AA599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6.9</w:t>
            </w:r>
          </w:p>
        </w:tc>
        <w:tc>
          <w:tcPr>
            <w:tcW w:w="1369" w:type="dxa"/>
            <w:vAlign w:val="center"/>
          </w:tcPr>
          <w:p w14:paraId="698F86D1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17" w:type="dxa"/>
            <w:vAlign w:val="center"/>
          </w:tcPr>
          <w:p w14:paraId="4233EE85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.8</w:t>
            </w:r>
          </w:p>
        </w:tc>
        <w:tc>
          <w:tcPr>
            <w:tcW w:w="1341" w:type="dxa"/>
            <w:vAlign w:val="center"/>
          </w:tcPr>
          <w:p w14:paraId="5D52420D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</w:tr>
      <w:tr w:rsidR="0040217B" w:rsidRPr="0039048D" w14:paraId="69FC4911" w14:textId="77777777" w:rsidTr="00D0155D">
        <w:tc>
          <w:tcPr>
            <w:tcW w:w="3338" w:type="dxa"/>
            <w:vAlign w:val="center"/>
          </w:tcPr>
          <w:p w14:paraId="61706498" w14:textId="0AE18AF5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tura stramonium</w:t>
            </w: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 xml:space="preserve"> var. </w:t>
            </w: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atula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66" w:type="dxa"/>
            <w:vAlign w:val="center"/>
          </w:tcPr>
          <w:p w14:paraId="2FCFFCED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30,879,398</w:t>
            </w:r>
          </w:p>
        </w:tc>
        <w:tc>
          <w:tcPr>
            <w:tcW w:w="1414" w:type="dxa"/>
            <w:vAlign w:val="center"/>
          </w:tcPr>
          <w:p w14:paraId="5926E48A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4.63</w:t>
            </w:r>
          </w:p>
        </w:tc>
        <w:tc>
          <w:tcPr>
            <w:tcW w:w="1369" w:type="dxa"/>
            <w:vAlign w:val="center"/>
          </w:tcPr>
          <w:p w14:paraId="441A772C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417" w:type="dxa"/>
            <w:vAlign w:val="center"/>
          </w:tcPr>
          <w:p w14:paraId="465AA22F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341" w:type="dxa"/>
            <w:vAlign w:val="center"/>
          </w:tcPr>
          <w:p w14:paraId="1E0CBEB1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</w:tr>
      <w:tr w:rsidR="0040217B" w:rsidRPr="0039048D" w14:paraId="6FADFE15" w14:textId="77777777" w:rsidTr="00D0155D">
        <w:tc>
          <w:tcPr>
            <w:tcW w:w="3338" w:type="dxa"/>
            <w:vAlign w:val="center"/>
          </w:tcPr>
          <w:p w14:paraId="0E8BF6EF" w14:textId="588EFC48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ugmansia aurea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6" w:type="dxa"/>
            <w:vAlign w:val="center"/>
          </w:tcPr>
          <w:p w14:paraId="2A8CD590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27,858,588</w:t>
            </w:r>
          </w:p>
        </w:tc>
        <w:tc>
          <w:tcPr>
            <w:tcW w:w="1414" w:type="dxa"/>
            <w:vAlign w:val="center"/>
          </w:tcPr>
          <w:p w14:paraId="77E9CBA0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4.18</w:t>
            </w:r>
          </w:p>
        </w:tc>
        <w:tc>
          <w:tcPr>
            <w:tcW w:w="1369" w:type="dxa"/>
            <w:vAlign w:val="center"/>
          </w:tcPr>
          <w:p w14:paraId="5F35C2EB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417" w:type="dxa"/>
            <w:vAlign w:val="center"/>
          </w:tcPr>
          <w:p w14:paraId="2C838CB6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341" w:type="dxa"/>
            <w:vAlign w:val="center"/>
          </w:tcPr>
          <w:p w14:paraId="4DB9E5B4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</w:tr>
      <w:tr w:rsidR="0040217B" w:rsidRPr="0039048D" w14:paraId="37E796C7" w14:textId="77777777" w:rsidTr="00D0155D">
        <w:tc>
          <w:tcPr>
            <w:tcW w:w="3338" w:type="dxa"/>
            <w:vAlign w:val="center"/>
          </w:tcPr>
          <w:p w14:paraId="00F967B7" w14:textId="134AC44B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ugmansia aurea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6" w:type="dxa"/>
            <w:vAlign w:val="center"/>
          </w:tcPr>
          <w:p w14:paraId="7B0C8329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30,829,118</w:t>
            </w:r>
          </w:p>
        </w:tc>
        <w:tc>
          <w:tcPr>
            <w:tcW w:w="1414" w:type="dxa"/>
            <w:vAlign w:val="center"/>
          </w:tcPr>
          <w:p w14:paraId="2A10B821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4.62</w:t>
            </w:r>
          </w:p>
        </w:tc>
        <w:tc>
          <w:tcPr>
            <w:tcW w:w="1369" w:type="dxa"/>
            <w:vAlign w:val="center"/>
          </w:tcPr>
          <w:p w14:paraId="5E748F25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417" w:type="dxa"/>
            <w:vAlign w:val="center"/>
          </w:tcPr>
          <w:p w14:paraId="38A47162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341" w:type="dxa"/>
            <w:vAlign w:val="center"/>
          </w:tcPr>
          <w:p w14:paraId="179E8882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</w:tr>
      <w:tr w:rsidR="0040217B" w:rsidRPr="0039048D" w14:paraId="6080C318" w14:textId="77777777" w:rsidTr="00D0155D">
        <w:tc>
          <w:tcPr>
            <w:tcW w:w="3338" w:type="dxa"/>
            <w:vAlign w:val="center"/>
          </w:tcPr>
          <w:p w14:paraId="4A9028EF" w14:textId="141F332D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tura stramonium</w:t>
            </w: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 xml:space="preserve"> var. </w:t>
            </w: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atula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6" w:type="dxa"/>
            <w:vAlign w:val="center"/>
          </w:tcPr>
          <w:p w14:paraId="177F2E18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35,115,498</w:t>
            </w:r>
          </w:p>
        </w:tc>
        <w:tc>
          <w:tcPr>
            <w:tcW w:w="1414" w:type="dxa"/>
            <w:vAlign w:val="center"/>
          </w:tcPr>
          <w:p w14:paraId="05181D53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5.27</w:t>
            </w:r>
          </w:p>
        </w:tc>
        <w:tc>
          <w:tcPr>
            <w:tcW w:w="1369" w:type="dxa"/>
            <w:vAlign w:val="center"/>
          </w:tcPr>
          <w:p w14:paraId="09299B06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417" w:type="dxa"/>
            <w:vAlign w:val="center"/>
          </w:tcPr>
          <w:p w14:paraId="1C2CEC8E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341" w:type="dxa"/>
            <w:vAlign w:val="center"/>
          </w:tcPr>
          <w:p w14:paraId="027BBFFB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</w:tr>
      <w:tr w:rsidR="0040217B" w:rsidRPr="0039048D" w14:paraId="1AAF73DC" w14:textId="77777777" w:rsidTr="00D0155D">
        <w:tc>
          <w:tcPr>
            <w:tcW w:w="3338" w:type="dxa"/>
            <w:vAlign w:val="center"/>
          </w:tcPr>
          <w:p w14:paraId="46C9516D" w14:textId="3A083BB5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tura stramonium</w:t>
            </w: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 xml:space="preserve"> var. </w:t>
            </w: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atula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6" w:type="dxa"/>
            <w:vAlign w:val="center"/>
          </w:tcPr>
          <w:p w14:paraId="3445AE0C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55,241,300</w:t>
            </w:r>
          </w:p>
        </w:tc>
        <w:tc>
          <w:tcPr>
            <w:tcW w:w="1414" w:type="dxa"/>
            <w:vAlign w:val="center"/>
          </w:tcPr>
          <w:p w14:paraId="7032C7F7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8.34</w:t>
            </w:r>
          </w:p>
        </w:tc>
        <w:tc>
          <w:tcPr>
            <w:tcW w:w="1369" w:type="dxa"/>
            <w:vAlign w:val="center"/>
          </w:tcPr>
          <w:p w14:paraId="672E451D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417" w:type="dxa"/>
            <w:vAlign w:val="center"/>
          </w:tcPr>
          <w:p w14:paraId="751E696F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341" w:type="dxa"/>
            <w:vAlign w:val="center"/>
          </w:tcPr>
          <w:p w14:paraId="2ABFC9DA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</w:tr>
      <w:tr w:rsidR="0040217B" w:rsidRPr="0039048D" w14:paraId="615515A5" w14:textId="77777777" w:rsidTr="00D0155D">
        <w:tc>
          <w:tcPr>
            <w:tcW w:w="3338" w:type="dxa"/>
            <w:vAlign w:val="center"/>
          </w:tcPr>
          <w:p w14:paraId="57FC7338" w14:textId="77777777" w:rsidR="0040217B" w:rsidRPr="00896B9D" w:rsidRDefault="0040217B" w:rsidP="004021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tura stramonium</w:t>
            </w:r>
          </w:p>
        </w:tc>
        <w:tc>
          <w:tcPr>
            <w:tcW w:w="1266" w:type="dxa"/>
            <w:vAlign w:val="center"/>
          </w:tcPr>
          <w:p w14:paraId="0ADD234F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121,086,796</w:t>
            </w:r>
          </w:p>
        </w:tc>
        <w:tc>
          <w:tcPr>
            <w:tcW w:w="1414" w:type="dxa"/>
            <w:vAlign w:val="center"/>
          </w:tcPr>
          <w:p w14:paraId="60A039C1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8.28</w:t>
            </w:r>
          </w:p>
        </w:tc>
        <w:tc>
          <w:tcPr>
            <w:tcW w:w="1369" w:type="dxa"/>
            <w:vAlign w:val="center"/>
          </w:tcPr>
          <w:p w14:paraId="7DD499D2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417" w:type="dxa"/>
            <w:vAlign w:val="center"/>
          </w:tcPr>
          <w:p w14:paraId="601DFF07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341" w:type="dxa"/>
            <w:vAlign w:val="center"/>
          </w:tcPr>
          <w:p w14:paraId="79CDA58D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</w:tr>
      <w:tr w:rsidR="0040217B" w:rsidRPr="0039048D" w14:paraId="57322F8D" w14:textId="77777777" w:rsidTr="00D0155D">
        <w:tc>
          <w:tcPr>
            <w:tcW w:w="3338" w:type="dxa"/>
            <w:vAlign w:val="center"/>
          </w:tcPr>
          <w:p w14:paraId="182C4BDC" w14:textId="07A96F12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B9D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tura</w:t>
            </w: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271AB5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ramonium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var.</w:t>
            </w:r>
            <w:r w:rsidR="005B352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271AB5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ermis</w:t>
            </w:r>
          </w:p>
        </w:tc>
        <w:tc>
          <w:tcPr>
            <w:tcW w:w="1266" w:type="dxa"/>
            <w:vAlign w:val="center"/>
          </w:tcPr>
          <w:p w14:paraId="7667067E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57,814,098</w:t>
            </w:r>
          </w:p>
        </w:tc>
        <w:tc>
          <w:tcPr>
            <w:tcW w:w="1414" w:type="dxa"/>
            <w:vAlign w:val="center"/>
          </w:tcPr>
          <w:p w14:paraId="69710C3A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8.73</w:t>
            </w:r>
          </w:p>
        </w:tc>
        <w:tc>
          <w:tcPr>
            <w:tcW w:w="1369" w:type="dxa"/>
            <w:vAlign w:val="center"/>
          </w:tcPr>
          <w:p w14:paraId="30EF0209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417" w:type="dxa"/>
            <w:vAlign w:val="center"/>
          </w:tcPr>
          <w:p w14:paraId="5C2DDB80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341" w:type="dxa"/>
            <w:vAlign w:val="center"/>
          </w:tcPr>
          <w:p w14:paraId="664A9B3C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</w:tr>
      <w:tr w:rsidR="0040217B" w:rsidRPr="0039048D" w14:paraId="4BC31317" w14:textId="77777777" w:rsidTr="00D0155D">
        <w:tc>
          <w:tcPr>
            <w:tcW w:w="3338" w:type="dxa"/>
            <w:vAlign w:val="center"/>
          </w:tcPr>
          <w:p w14:paraId="3B571D7F" w14:textId="24EFBE30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B5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ugmansia arborea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6" w:type="dxa"/>
            <w:vAlign w:val="center"/>
          </w:tcPr>
          <w:p w14:paraId="181372D9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43,141,150</w:t>
            </w:r>
          </w:p>
        </w:tc>
        <w:tc>
          <w:tcPr>
            <w:tcW w:w="1414" w:type="dxa"/>
            <w:vAlign w:val="center"/>
          </w:tcPr>
          <w:p w14:paraId="3D299CEA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6.51</w:t>
            </w:r>
          </w:p>
        </w:tc>
        <w:tc>
          <w:tcPr>
            <w:tcW w:w="1369" w:type="dxa"/>
            <w:vAlign w:val="center"/>
          </w:tcPr>
          <w:p w14:paraId="00758BB0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417" w:type="dxa"/>
            <w:vAlign w:val="center"/>
          </w:tcPr>
          <w:p w14:paraId="387C87C6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341" w:type="dxa"/>
            <w:vAlign w:val="center"/>
          </w:tcPr>
          <w:p w14:paraId="1C71908C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</w:tr>
      <w:tr w:rsidR="0040217B" w:rsidRPr="0039048D" w14:paraId="6661B028" w14:textId="77777777" w:rsidTr="00D0155D">
        <w:tc>
          <w:tcPr>
            <w:tcW w:w="3338" w:type="dxa"/>
            <w:vAlign w:val="center"/>
          </w:tcPr>
          <w:p w14:paraId="15C03718" w14:textId="28EEABB9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B5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tura metel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66" w:type="dxa"/>
            <w:vAlign w:val="center"/>
          </w:tcPr>
          <w:p w14:paraId="0A0E501D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43,887,494</w:t>
            </w:r>
          </w:p>
        </w:tc>
        <w:tc>
          <w:tcPr>
            <w:tcW w:w="1414" w:type="dxa"/>
            <w:vAlign w:val="center"/>
          </w:tcPr>
          <w:p w14:paraId="62242B72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6.63</w:t>
            </w:r>
          </w:p>
        </w:tc>
        <w:tc>
          <w:tcPr>
            <w:tcW w:w="1369" w:type="dxa"/>
            <w:vAlign w:val="center"/>
          </w:tcPr>
          <w:p w14:paraId="20A3961F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417" w:type="dxa"/>
            <w:vAlign w:val="center"/>
          </w:tcPr>
          <w:p w14:paraId="3EC2F7B5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341" w:type="dxa"/>
            <w:vAlign w:val="center"/>
          </w:tcPr>
          <w:p w14:paraId="58A5A96D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</w:tr>
      <w:tr w:rsidR="0040217B" w:rsidRPr="0039048D" w14:paraId="6FAE4208" w14:textId="77777777" w:rsidTr="00D0155D">
        <w:tc>
          <w:tcPr>
            <w:tcW w:w="3338" w:type="dxa"/>
            <w:vAlign w:val="center"/>
          </w:tcPr>
          <w:p w14:paraId="4CAFEE82" w14:textId="66FA194D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AB5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ugmansia arborea</w:t>
            </w:r>
            <w:r w:rsidR="005B352B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66" w:type="dxa"/>
            <w:vAlign w:val="center"/>
          </w:tcPr>
          <w:p w14:paraId="145DD45C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</w:rPr>
              <w:t>43,868,386</w:t>
            </w:r>
          </w:p>
        </w:tc>
        <w:tc>
          <w:tcPr>
            <w:tcW w:w="1414" w:type="dxa"/>
            <w:vAlign w:val="center"/>
          </w:tcPr>
          <w:p w14:paraId="6EA88CCF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6.62</w:t>
            </w:r>
          </w:p>
        </w:tc>
        <w:tc>
          <w:tcPr>
            <w:tcW w:w="1369" w:type="dxa"/>
            <w:vAlign w:val="center"/>
          </w:tcPr>
          <w:p w14:paraId="532ED4AA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417" w:type="dxa"/>
            <w:vAlign w:val="center"/>
          </w:tcPr>
          <w:p w14:paraId="46A15426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341" w:type="dxa"/>
            <w:vAlign w:val="center"/>
          </w:tcPr>
          <w:p w14:paraId="36262034" w14:textId="77777777" w:rsidR="0040217B" w:rsidRPr="0039048D" w:rsidRDefault="0040217B" w:rsidP="00402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48D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</w:tr>
    </w:tbl>
    <w:p w14:paraId="69E03163" w14:textId="447CD191" w:rsidR="00E55869" w:rsidRPr="0098772A" w:rsidRDefault="0098772A" w:rsidP="0039048D">
      <w:pPr>
        <w:jc w:val="left"/>
        <w:rPr>
          <w:rFonts w:ascii="Times New Roman" w:hAnsi="Times New Roman" w:cs="Times New Roman"/>
          <w:sz w:val="24"/>
          <w:szCs w:val="24"/>
        </w:rPr>
      </w:pPr>
      <w:r w:rsidRPr="004D62A0">
        <w:rPr>
          <w:rFonts w:ascii="Times New Roman" w:hAnsi="Times New Roman" w:cs="Times New Roman"/>
          <w:sz w:val="24"/>
          <w:szCs w:val="24"/>
        </w:rPr>
        <w:t>Table S</w:t>
      </w:r>
      <w:r w:rsidR="0040228B">
        <w:rPr>
          <w:rFonts w:ascii="Times New Roman" w:hAnsi="Times New Roman" w:cs="Times New Roman"/>
          <w:sz w:val="24"/>
          <w:szCs w:val="24"/>
        </w:rPr>
        <w:t>7</w:t>
      </w:r>
      <w:r w:rsidRPr="004D62A0">
        <w:rPr>
          <w:rFonts w:ascii="Times New Roman" w:hAnsi="Times New Roman" w:cs="Times New Roman"/>
          <w:sz w:val="24"/>
          <w:szCs w:val="24"/>
        </w:rPr>
        <w:t xml:space="preserve"> </w:t>
      </w:r>
      <w:r w:rsidR="000E5404">
        <w:rPr>
          <w:rFonts w:ascii="Times New Roman" w:hAnsi="Times New Roman" w:cs="Times New Roman"/>
          <w:sz w:val="24"/>
          <w:szCs w:val="24"/>
        </w:rPr>
        <w:t>Sequceing data of Datureae species.</w:t>
      </w:r>
    </w:p>
    <w:sectPr w:rsidR="00E55869" w:rsidRPr="00987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55808" w14:textId="77777777" w:rsidR="00F666B1" w:rsidRDefault="00F666B1" w:rsidP="007D0C82">
      <w:r>
        <w:separator/>
      </w:r>
    </w:p>
  </w:endnote>
  <w:endnote w:type="continuationSeparator" w:id="0">
    <w:p w14:paraId="5AF54352" w14:textId="77777777" w:rsidR="00F666B1" w:rsidRDefault="00F666B1" w:rsidP="007D0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CDCFF" w14:textId="77777777" w:rsidR="00F666B1" w:rsidRDefault="00F666B1" w:rsidP="007D0C82">
      <w:r>
        <w:separator/>
      </w:r>
    </w:p>
  </w:footnote>
  <w:footnote w:type="continuationSeparator" w:id="0">
    <w:p w14:paraId="2C103E6C" w14:textId="77777777" w:rsidR="00F666B1" w:rsidRDefault="00F666B1" w:rsidP="007D0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yNTUxMDEwsDQxMrJU0lEKTi0uzszPAykwqwUA8rcywiwAAAA="/>
  </w:docVars>
  <w:rsids>
    <w:rsidRoot w:val="00E01B53"/>
    <w:rsid w:val="00026293"/>
    <w:rsid w:val="00044F30"/>
    <w:rsid w:val="00056DE2"/>
    <w:rsid w:val="000C270D"/>
    <w:rsid w:val="000E5404"/>
    <w:rsid w:val="00214BA0"/>
    <w:rsid w:val="00271AB5"/>
    <w:rsid w:val="00280DB6"/>
    <w:rsid w:val="00383A0A"/>
    <w:rsid w:val="0039048D"/>
    <w:rsid w:val="003E6D35"/>
    <w:rsid w:val="0040217B"/>
    <w:rsid w:val="0040228B"/>
    <w:rsid w:val="00435872"/>
    <w:rsid w:val="0049652E"/>
    <w:rsid w:val="004D62A0"/>
    <w:rsid w:val="00537816"/>
    <w:rsid w:val="00584AC6"/>
    <w:rsid w:val="00584B8D"/>
    <w:rsid w:val="00593BED"/>
    <w:rsid w:val="005B352B"/>
    <w:rsid w:val="005B4902"/>
    <w:rsid w:val="005D3FCD"/>
    <w:rsid w:val="00677BA1"/>
    <w:rsid w:val="00701C67"/>
    <w:rsid w:val="00704EB9"/>
    <w:rsid w:val="00727834"/>
    <w:rsid w:val="007D0C82"/>
    <w:rsid w:val="008920DF"/>
    <w:rsid w:val="0089380F"/>
    <w:rsid w:val="00896B9D"/>
    <w:rsid w:val="00900F12"/>
    <w:rsid w:val="0094356B"/>
    <w:rsid w:val="0096136A"/>
    <w:rsid w:val="0098772A"/>
    <w:rsid w:val="009D08FD"/>
    <w:rsid w:val="009D1DB7"/>
    <w:rsid w:val="00A125F8"/>
    <w:rsid w:val="00A151C0"/>
    <w:rsid w:val="00A22A05"/>
    <w:rsid w:val="00BC2D0F"/>
    <w:rsid w:val="00D0155D"/>
    <w:rsid w:val="00D15637"/>
    <w:rsid w:val="00DA617C"/>
    <w:rsid w:val="00E01B53"/>
    <w:rsid w:val="00E131FE"/>
    <w:rsid w:val="00E55869"/>
    <w:rsid w:val="00ED013B"/>
    <w:rsid w:val="00F666B1"/>
    <w:rsid w:val="00F80659"/>
    <w:rsid w:val="00FD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C40A7"/>
  <w15:chartTrackingRefBased/>
  <w15:docId w15:val="{EBFC5094-81C8-4368-883B-EACFCEEE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C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C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C82"/>
    <w:rPr>
      <w:sz w:val="18"/>
      <w:szCs w:val="18"/>
    </w:rPr>
  </w:style>
  <w:style w:type="paragraph" w:styleId="a7">
    <w:name w:val="Revision"/>
    <w:hidden/>
    <w:uiPriority w:val="99"/>
    <w:semiHidden/>
    <w:rsid w:val="007D0C82"/>
  </w:style>
  <w:style w:type="table" w:styleId="a8">
    <w:name w:val="Table Grid"/>
    <w:basedOn w:val="a1"/>
    <w:uiPriority w:val="39"/>
    <w:rsid w:val="00701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44128-93E4-4E6F-853E-A61BB7A82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7</Pages>
  <Words>952</Words>
  <Characters>5433</Characters>
  <Application>Microsoft Office Word</Application>
  <DocSecurity>0</DocSecurity>
  <Lines>45</Lines>
  <Paragraphs>12</Paragraphs>
  <ScaleCrop>false</ScaleCrop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晓霞</dc:creator>
  <cp:keywords/>
  <dc:description/>
  <cp:lastModifiedBy>Xiaoxia Ding</cp:lastModifiedBy>
  <cp:revision>37</cp:revision>
  <dcterms:created xsi:type="dcterms:W3CDTF">2023-07-31T05:36:00Z</dcterms:created>
  <dcterms:modified xsi:type="dcterms:W3CDTF">2023-10-12T08:28:00Z</dcterms:modified>
</cp:coreProperties>
</file>